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787" w:rsidRPr="007C0591" w:rsidRDefault="00805787" w:rsidP="0080578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5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able. </w:t>
      </w:r>
      <w:r w:rsidRPr="007C0591">
        <w:rPr>
          <w:rFonts w:ascii="Times New Roman" w:hAnsi="Times New Roman" w:cs="Times New Roman"/>
          <w:sz w:val="24"/>
          <w:szCs w:val="24"/>
          <w:lang w:val="en-US"/>
        </w:rPr>
        <w:t>Primers used for qPCR analysis in the human cell lines and mice experiments</w:t>
      </w:r>
    </w:p>
    <w:tbl>
      <w:tblPr>
        <w:tblStyle w:val="LightShading"/>
        <w:tblW w:w="9747" w:type="dxa"/>
        <w:tblLayout w:type="fixed"/>
        <w:tblLook w:val="04A0" w:firstRow="1" w:lastRow="0" w:firstColumn="1" w:lastColumn="0" w:noHBand="0" w:noVBand="1"/>
      </w:tblPr>
      <w:tblGrid>
        <w:gridCol w:w="993"/>
        <w:gridCol w:w="1950"/>
        <w:gridCol w:w="2835"/>
        <w:gridCol w:w="3119"/>
        <w:gridCol w:w="850"/>
      </w:tblGrid>
      <w:tr w:rsidR="00805787" w:rsidRPr="007D76B5" w:rsidTr="002819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05787" w:rsidRPr="007D76B5" w:rsidRDefault="00805787" w:rsidP="002819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 w:bidi="ar-SA"/>
              </w:rPr>
            </w:pPr>
            <w:r w:rsidRPr="007D7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 w:bidi="ar-SA"/>
              </w:rPr>
              <w:t>Gene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05787" w:rsidRPr="007D76B5" w:rsidRDefault="00805787" w:rsidP="002819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i-FI" w:bidi="ar-SA"/>
              </w:rPr>
            </w:pPr>
            <w:r w:rsidRPr="007D7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 w:bidi="ar-SA"/>
              </w:rPr>
              <w:t>Access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05787" w:rsidRPr="007D76B5" w:rsidRDefault="00805787" w:rsidP="002819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i-FI" w:bidi="ar-SA"/>
              </w:rPr>
            </w:pPr>
            <w:r w:rsidRPr="007D7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 w:bidi="ar-SA"/>
              </w:rPr>
              <w:t>5' Primer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05787" w:rsidRPr="007D76B5" w:rsidRDefault="00805787" w:rsidP="002819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i-FI" w:bidi="ar-SA"/>
              </w:rPr>
            </w:pPr>
            <w:r w:rsidRPr="007D7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 w:bidi="ar-SA"/>
              </w:rPr>
              <w:t>3' Prim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05787" w:rsidRPr="007D76B5" w:rsidRDefault="00805787" w:rsidP="002819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i-FI" w:bidi="ar-SA"/>
              </w:rPr>
            </w:pPr>
            <w:r w:rsidRPr="007D76B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fi-FI" w:bidi="ar-SA"/>
              </w:rPr>
              <w:t>Length</w:t>
            </w:r>
          </w:p>
        </w:tc>
      </w:tr>
      <w:tr w:rsidR="00805787" w:rsidRPr="007D76B5" w:rsidTr="00281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05787" w:rsidRPr="007D76B5" w:rsidRDefault="00805787" w:rsidP="002819BC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 w:bidi="ar-SA"/>
              </w:rPr>
            </w:pPr>
            <w:r w:rsidRPr="007D7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 w:bidi="ar-SA"/>
              </w:rPr>
              <w:t>FOS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05787" w:rsidRPr="007D76B5" w:rsidRDefault="00805787" w:rsidP="002819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 w:bidi="ar-SA"/>
              </w:rPr>
            </w:pPr>
            <w:r w:rsidRPr="007D76B5">
              <w:rPr>
                <w:rFonts w:ascii="Times New Roman" w:hAnsi="Times New Roman" w:cs="Times New Roman"/>
                <w:sz w:val="20"/>
                <w:szCs w:val="20"/>
              </w:rPr>
              <w:t>NM_00525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05787" w:rsidRPr="007D76B5" w:rsidRDefault="00805787" w:rsidP="002819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 w:bidi="ar-SA"/>
              </w:rPr>
            </w:pPr>
            <w:r w:rsidRPr="007D76B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 w:bidi="ar-SA"/>
              </w:rPr>
              <w:t>TGACTGATACACTCCAAGCGGA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05787" w:rsidRPr="007D76B5" w:rsidRDefault="00805787" w:rsidP="002819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 w:bidi="ar-SA"/>
              </w:rPr>
            </w:pPr>
            <w:r w:rsidRPr="007D76B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 w:bidi="ar-SA"/>
              </w:rPr>
              <w:t>CCTTCAGCAGGTTGGCAATC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05787" w:rsidRPr="007D76B5" w:rsidRDefault="00805787" w:rsidP="002819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 w:bidi="ar-SA"/>
              </w:rPr>
            </w:pPr>
            <w:r w:rsidRPr="007D7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 w:bidi="ar-SA"/>
              </w:rPr>
              <w:t>84</w:t>
            </w:r>
          </w:p>
        </w:tc>
      </w:tr>
      <w:tr w:rsidR="00805787" w:rsidRPr="007D76B5" w:rsidTr="00281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vAlign w:val="center"/>
            <w:hideMark/>
          </w:tcPr>
          <w:p w:rsidR="00805787" w:rsidRPr="007D76B5" w:rsidRDefault="00805787" w:rsidP="002819BC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 w:bidi="ar-SA"/>
              </w:rPr>
            </w:pPr>
            <w:r w:rsidRPr="007D7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 w:bidi="ar-SA"/>
              </w:rPr>
              <w:t>NR4A1</w:t>
            </w:r>
          </w:p>
        </w:tc>
        <w:tc>
          <w:tcPr>
            <w:tcW w:w="1950" w:type="dxa"/>
            <w:shd w:val="clear" w:color="auto" w:fill="FFFFFF" w:themeFill="background1"/>
            <w:noWrap/>
            <w:vAlign w:val="center"/>
          </w:tcPr>
          <w:p w:rsidR="00805787" w:rsidRPr="007D76B5" w:rsidRDefault="00805787" w:rsidP="002819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 w:bidi="ar-SA"/>
              </w:rPr>
            </w:pPr>
            <w:r w:rsidRPr="007D76B5">
              <w:rPr>
                <w:rFonts w:ascii="Times New Roman" w:hAnsi="Times New Roman" w:cs="Times New Roman"/>
                <w:sz w:val="20"/>
                <w:szCs w:val="20"/>
              </w:rPr>
              <w:t>NM_001202233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805787" w:rsidRPr="007D76B5" w:rsidRDefault="00805787" w:rsidP="002819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 w:bidi="ar-SA"/>
              </w:rPr>
            </w:pPr>
            <w:r w:rsidRPr="007D76B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 w:bidi="ar-SA"/>
              </w:rPr>
              <w:t>GAAACCGCTGCCAGTTCTG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:rsidR="00805787" w:rsidRPr="007D76B5" w:rsidRDefault="00805787" w:rsidP="002819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 w:bidi="ar-SA"/>
              </w:rPr>
            </w:pPr>
            <w:r w:rsidRPr="007D76B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 w:bidi="ar-SA"/>
              </w:rPr>
              <w:t>TCTGTTCGGACAACTTCCTTCA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05787" w:rsidRPr="007D76B5" w:rsidRDefault="00805787" w:rsidP="002819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76B5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  <w:p w:rsidR="00805787" w:rsidRPr="007D76B5" w:rsidRDefault="00805787" w:rsidP="002819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 w:bidi="ar-SA"/>
              </w:rPr>
            </w:pPr>
          </w:p>
        </w:tc>
      </w:tr>
      <w:tr w:rsidR="00805787" w:rsidRPr="007D76B5" w:rsidTr="00281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vAlign w:val="center"/>
            <w:hideMark/>
          </w:tcPr>
          <w:p w:rsidR="00805787" w:rsidRPr="007D76B5" w:rsidRDefault="00805787" w:rsidP="002819BC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 w:bidi="ar-SA"/>
              </w:rPr>
            </w:pPr>
            <w:r w:rsidRPr="007D7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 w:bidi="ar-SA"/>
              </w:rPr>
              <w:t>IER3</w:t>
            </w:r>
          </w:p>
        </w:tc>
        <w:tc>
          <w:tcPr>
            <w:tcW w:w="1950" w:type="dxa"/>
            <w:shd w:val="clear" w:color="auto" w:fill="FFFFFF" w:themeFill="background1"/>
            <w:noWrap/>
            <w:vAlign w:val="center"/>
          </w:tcPr>
          <w:p w:rsidR="00805787" w:rsidRPr="007D76B5" w:rsidRDefault="00805787" w:rsidP="002819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 w:bidi="ar-SA"/>
              </w:rPr>
            </w:pPr>
            <w:r w:rsidRPr="007D76B5">
              <w:rPr>
                <w:rFonts w:ascii="Times New Roman" w:hAnsi="Times New Roman" w:cs="Times New Roman"/>
                <w:sz w:val="20"/>
                <w:szCs w:val="20"/>
              </w:rPr>
              <w:t>NM_003897.3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805787" w:rsidRPr="007D76B5" w:rsidRDefault="00805787" w:rsidP="002819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 w:bidi="ar-SA"/>
              </w:rPr>
            </w:pPr>
            <w:r w:rsidRPr="007D76B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 w:bidi="ar-SA"/>
              </w:rPr>
              <w:t>GCAGCCGCAGGGTTCTC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:rsidR="00805787" w:rsidRPr="007D76B5" w:rsidRDefault="00805787" w:rsidP="002819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 w:bidi="ar-SA"/>
              </w:rPr>
            </w:pPr>
            <w:r w:rsidRPr="007D76B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 w:bidi="ar-SA"/>
              </w:rPr>
              <w:t>ACGATGGTGAGCAGCAGAAA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05787" w:rsidRPr="007D76B5" w:rsidRDefault="00805787" w:rsidP="002819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 w:bidi="ar-SA"/>
              </w:rPr>
            </w:pPr>
            <w:r w:rsidRPr="007D7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 w:bidi="ar-SA"/>
              </w:rPr>
              <w:t>100</w:t>
            </w:r>
          </w:p>
        </w:tc>
      </w:tr>
      <w:tr w:rsidR="00805787" w:rsidRPr="007D76B5" w:rsidTr="00281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vAlign w:val="center"/>
            <w:hideMark/>
          </w:tcPr>
          <w:p w:rsidR="00805787" w:rsidRPr="007D76B5" w:rsidRDefault="00805787" w:rsidP="002819BC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 w:bidi="ar-SA"/>
              </w:rPr>
            </w:pPr>
            <w:r w:rsidRPr="007D7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 w:bidi="ar-SA"/>
              </w:rPr>
              <w:t>EGR1</w:t>
            </w:r>
          </w:p>
        </w:tc>
        <w:tc>
          <w:tcPr>
            <w:tcW w:w="1950" w:type="dxa"/>
            <w:shd w:val="clear" w:color="auto" w:fill="FFFFFF" w:themeFill="background1"/>
            <w:noWrap/>
            <w:vAlign w:val="center"/>
          </w:tcPr>
          <w:p w:rsidR="00805787" w:rsidRPr="007D76B5" w:rsidRDefault="00805787" w:rsidP="002819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 w:bidi="ar-SA"/>
              </w:rPr>
            </w:pPr>
            <w:r w:rsidRPr="007D76B5">
              <w:rPr>
                <w:rFonts w:ascii="Times New Roman" w:hAnsi="Times New Roman" w:cs="Times New Roman"/>
                <w:sz w:val="20"/>
                <w:szCs w:val="20"/>
              </w:rPr>
              <w:t>NM_001199880.1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:rsidR="00805787" w:rsidRPr="007D76B5" w:rsidRDefault="00805787" w:rsidP="002819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 w:bidi="ar-SA"/>
              </w:rPr>
            </w:pPr>
            <w:r w:rsidRPr="007D76B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 w:bidi="ar-SA"/>
              </w:rPr>
              <w:t>CACCTGACCGCAGAGTCTTT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:rsidR="00805787" w:rsidRPr="007D76B5" w:rsidRDefault="00805787" w:rsidP="002819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 w:bidi="ar-SA"/>
              </w:rPr>
            </w:pPr>
            <w:r w:rsidRPr="007D76B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 w:bidi="ar-SA"/>
              </w:rPr>
              <w:t>TGGGGTAACTGGTCTCCACC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05787" w:rsidRPr="007D76B5" w:rsidRDefault="00805787" w:rsidP="002819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 w:bidi="ar-SA"/>
              </w:rPr>
            </w:pPr>
            <w:r w:rsidRPr="007D7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 w:bidi="ar-SA"/>
              </w:rPr>
              <w:t>73</w:t>
            </w:r>
          </w:p>
        </w:tc>
      </w:tr>
      <w:tr w:rsidR="00805787" w:rsidRPr="007D76B5" w:rsidTr="00281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05787" w:rsidRPr="007D76B5" w:rsidRDefault="00805787" w:rsidP="002819BC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 w:bidi="ar-SA"/>
              </w:rPr>
            </w:pPr>
            <w:r w:rsidRPr="007D7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i-FI" w:bidi="ar-SA"/>
              </w:rPr>
              <w:t>GAPDH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05787" w:rsidRPr="007D76B5" w:rsidRDefault="00805787" w:rsidP="002819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 w:bidi="ar-SA"/>
              </w:rPr>
            </w:pPr>
            <w:r w:rsidRPr="007D76B5">
              <w:rPr>
                <w:rFonts w:ascii="Times New Roman" w:hAnsi="Times New Roman" w:cs="Times New Roman"/>
                <w:sz w:val="20"/>
                <w:szCs w:val="20"/>
              </w:rPr>
              <w:t>NM_002046</w:t>
            </w:r>
            <w:bookmarkStart w:id="0" w:name="_GoBack"/>
            <w:bookmarkEnd w:id="0"/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05787" w:rsidRPr="007D76B5" w:rsidRDefault="00805787" w:rsidP="002819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 w:bidi="ar-SA"/>
              </w:rPr>
            </w:pPr>
            <w:r w:rsidRPr="007D76B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 w:bidi="ar-SA"/>
              </w:rPr>
              <w:t>AACAGCGACACCCATCCTC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05787" w:rsidRPr="007D76B5" w:rsidRDefault="00805787" w:rsidP="002819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 w:bidi="ar-SA"/>
              </w:rPr>
            </w:pPr>
            <w:r w:rsidRPr="007D76B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 w:bidi="ar-SA"/>
              </w:rPr>
              <w:t>CATACCAGGAAATGAGCTTGACA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05787" w:rsidRPr="007D76B5" w:rsidRDefault="00805787" w:rsidP="002819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 w:bidi="ar-SA"/>
              </w:rPr>
            </w:pPr>
            <w:r w:rsidRPr="007D7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 w:bidi="ar-SA"/>
              </w:rPr>
              <w:t>81</w:t>
            </w:r>
          </w:p>
        </w:tc>
      </w:tr>
    </w:tbl>
    <w:p w:rsidR="00805787" w:rsidRPr="00DE77BE" w:rsidRDefault="00805787" w:rsidP="00805787">
      <w:pPr>
        <w:rPr>
          <w:lang w:val="en-US"/>
        </w:rPr>
      </w:pPr>
    </w:p>
    <w:p w:rsidR="00D92D42" w:rsidRDefault="00805787"/>
    <w:sectPr w:rsidR="00D92D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787"/>
    <w:rsid w:val="00022A3E"/>
    <w:rsid w:val="005F2E8B"/>
    <w:rsid w:val="0080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787"/>
    <w:rPr>
      <w:rFonts w:eastAsiaTheme="minorEastAsia"/>
      <w:lang w:val="fi-FI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05787"/>
    <w:pPr>
      <w:spacing w:after="0" w:line="240" w:lineRule="auto"/>
    </w:pPr>
    <w:rPr>
      <w:rFonts w:asciiTheme="majorHAnsi" w:hAnsiTheme="majorHAnsi" w:cstheme="majorBidi"/>
      <w:color w:val="000000" w:themeColor="text1" w:themeShade="BF"/>
      <w:lang w:val="en-US" w:bidi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787"/>
    <w:rPr>
      <w:rFonts w:eastAsiaTheme="minorEastAsia"/>
      <w:lang w:val="fi-FI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05787"/>
    <w:pPr>
      <w:spacing w:after="0" w:line="240" w:lineRule="auto"/>
    </w:pPr>
    <w:rPr>
      <w:rFonts w:asciiTheme="majorHAnsi" w:hAnsiTheme="majorHAnsi" w:cstheme="majorBidi"/>
      <w:color w:val="000000" w:themeColor="text1" w:themeShade="BF"/>
      <w:lang w:val="en-US" w:bidi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81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Acevedo</dc:creator>
  <cp:lastModifiedBy>Nathalie Acevedo</cp:lastModifiedBy>
  <cp:revision>1</cp:revision>
  <dcterms:created xsi:type="dcterms:W3CDTF">2016-11-18T23:45:00Z</dcterms:created>
  <dcterms:modified xsi:type="dcterms:W3CDTF">2016-11-18T23:49:00Z</dcterms:modified>
</cp:coreProperties>
</file>